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9CD" w:rsidRDefault="007D27F8" w:rsidP="001C59C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7D27F8">
        <w:rPr>
          <w:rFonts w:ascii="Times New Roman" w:hAnsi="Times New Roman" w:cs="Times New Roman"/>
          <w:sz w:val="24"/>
          <w:szCs w:val="24"/>
          <w:u w:val="single"/>
        </w:rPr>
        <w:t>Supplementary Information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For </w:t>
      </w:r>
      <w:r w:rsidR="001C59CD" w:rsidRPr="001C59CD">
        <w:rPr>
          <w:rFonts w:ascii="Times New Roman" w:hAnsi="Times New Roman" w:cs="Times New Roman"/>
          <w:sz w:val="24"/>
          <w:szCs w:val="24"/>
          <w:u w:val="single"/>
        </w:rPr>
        <w:t>"Comparing Distance Metrics For Rotation Using The k-Nearest Neighbours Algorithm For Entropy Estimation"</w:t>
      </w:r>
    </w:p>
    <w:p w:rsidR="007D27F8" w:rsidRPr="007D27F8" w:rsidRDefault="007D27F8" w:rsidP="007D27F8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</w:p>
    <w:p w:rsidR="00087A68" w:rsidRPr="005346D5" w:rsidRDefault="007D27F8" w:rsidP="005346D5">
      <w:pPr>
        <w:pStyle w:val="Caption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5731510" cy="3820795"/>
            <wp:effectExtent l="19050" t="0" r="2540" b="0"/>
            <wp:docPr id="3" name="Picture 2" descr="FigureS1_DifferentKs_DifferentMetrics_SameS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_DifferentKs_DifferentMetrics_SameSamples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3DEB" w:rsidRPr="006257EA">
        <w:rPr>
          <w:sz w:val="24"/>
          <w:szCs w:val="24"/>
        </w:rPr>
        <w:t xml:space="preserve">Figure </w:t>
      </w:r>
      <w:r w:rsidR="008C3DEB">
        <w:rPr>
          <w:sz w:val="24"/>
          <w:szCs w:val="24"/>
        </w:rPr>
        <w:t>S</w:t>
      </w:r>
      <w:r w:rsidR="0004092C" w:rsidRPr="006257EA">
        <w:rPr>
          <w:sz w:val="24"/>
          <w:szCs w:val="24"/>
        </w:rPr>
        <w:fldChar w:fldCharType="begin"/>
      </w:r>
      <w:r w:rsidR="008C3DEB" w:rsidRPr="006257EA">
        <w:rPr>
          <w:sz w:val="24"/>
          <w:szCs w:val="24"/>
        </w:rPr>
        <w:instrText xml:space="preserve"> SEQ Figure \* ARABIC </w:instrText>
      </w:r>
      <w:r w:rsidR="0004092C" w:rsidRPr="006257EA">
        <w:rPr>
          <w:sz w:val="24"/>
          <w:szCs w:val="24"/>
        </w:rPr>
        <w:fldChar w:fldCharType="separate"/>
      </w:r>
      <w:r w:rsidR="008C3DEB" w:rsidRPr="006257EA">
        <w:rPr>
          <w:noProof/>
          <w:sz w:val="24"/>
          <w:szCs w:val="24"/>
        </w:rPr>
        <w:t>1</w:t>
      </w:r>
      <w:r w:rsidR="0004092C" w:rsidRPr="006257EA">
        <w:rPr>
          <w:sz w:val="24"/>
          <w:szCs w:val="24"/>
        </w:rPr>
        <w:fldChar w:fldCharType="end"/>
      </w:r>
      <w:r w:rsidR="008C3DEB" w:rsidRPr="006257EA">
        <w:rPr>
          <w:sz w:val="24"/>
          <w:szCs w:val="24"/>
        </w:rPr>
        <w:t xml:space="preserve"> – The </w:t>
      </w:r>
      <w:r w:rsidR="00B44553">
        <w:rPr>
          <w:sz w:val="24"/>
          <w:szCs w:val="24"/>
        </w:rPr>
        <w:t xml:space="preserve">KNN </w:t>
      </w:r>
      <w:r w:rsidR="004D5BF2">
        <w:rPr>
          <w:sz w:val="24"/>
          <w:szCs w:val="24"/>
        </w:rPr>
        <w:t xml:space="preserve">relative </w:t>
      </w:r>
      <w:r w:rsidR="008C3DEB" w:rsidRPr="006257EA">
        <w:rPr>
          <w:sz w:val="24"/>
          <w:szCs w:val="24"/>
        </w:rPr>
        <w:t xml:space="preserve">entropy estimates between k=1 and k=50 for 6400 randomly generated data points using the four distance metrics. </w:t>
      </w:r>
      <w:bookmarkStart w:id="0" w:name="OLE_LINK5"/>
      <w:bookmarkStart w:id="1" w:name="OLE_LINK6"/>
      <w:r w:rsidR="008C3DEB" w:rsidRPr="006257EA">
        <w:rPr>
          <w:sz w:val="24"/>
          <w:szCs w:val="24"/>
        </w:rPr>
        <w:t>Δ</w:t>
      </w:r>
      <w:r w:rsidR="008C3DEB" w:rsidRPr="006257EA">
        <w:rPr>
          <w:sz w:val="24"/>
          <w:szCs w:val="24"/>
          <w:vertAlign w:val="subscript"/>
        </w:rPr>
        <w:t>1</w:t>
      </w:r>
      <w:r w:rsidR="008C3DEB" w:rsidRPr="006257EA">
        <w:rPr>
          <w:sz w:val="24"/>
          <w:szCs w:val="24"/>
        </w:rPr>
        <w:t xml:space="preserve"> is in blue, Δ</w:t>
      </w:r>
      <w:r w:rsidR="008C3DEB" w:rsidRPr="006257EA">
        <w:rPr>
          <w:sz w:val="24"/>
          <w:szCs w:val="24"/>
          <w:vertAlign w:val="subscript"/>
        </w:rPr>
        <w:t>2</w:t>
      </w:r>
      <w:r w:rsidR="008C3DEB" w:rsidRPr="006257EA">
        <w:rPr>
          <w:sz w:val="24"/>
          <w:szCs w:val="24"/>
        </w:rPr>
        <w:t xml:space="preserve"> is in red, Δ</w:t>
      </w:r>
      <w:r w:rsidR="008C3DEB" w:rsidRPr="006257EA">
        <w:rPr>
          <w:sz w:val="24"/>
          <w:szCs w:val="24"/>
          <w:vertAlign w:val="subscript"/>
        </w:rPr>
        <w:t>3</w:t>
      </w:r>
      <w:r w:rsidR="008C3DEB" w:rsidRPr="006257EA">
        <w:rPr>
          <w:sz w:val="24"/>
          <w:szCs w:val="24"/>
        </w:rPr>
        <w:t xml:space="preserve"> is in green, and Δ</w:t>
      </w:r>
      <w:r w:rsidR="008C3DEB" w:rsidRPr="006257EA">
        <w:rPr>
          <w:sz w:val="24"/>
          <w:szCs w:val="24"/>
          <w:vertAlign w:val="subscript"/>
        </w:rPr>
        <w:t>4</w:t>
      </w:r>
      <w:r w:rsidR="008C3DEB" w:rsidRPr="006257EA">
        <w:rPr>
          <w:sz w:val="24"/>
          <w:szCs w:val="24"/>
        </w:rPr>
        <w:t xml:space="preserve"> is in purple.</w:t>
      </w:r>
      <w:bookmarkEnd w:id="0"/>
      <w:bookmarkEnd w:id="1"/>
      <w:r w:rsidR="008C3DEB" w:rsidRPr="006257EA">
        <w:rPr>
          <w:sz w:val="24"/>
          <w:szCs w:val="24"/>
        </w:rPr>
        <w:t xml:space="preserve"> The </w:t>
      </w:r>
      <w:r w:rsidR="004D5BF2">
        <w:rPr>
          <w:sz w:val="24"/>
          <w:szCs w:val="24"/>
        </w:rPr>
        <w:t xml:space="preserve">relative </w:t>
      </w:r>
      <w:r w:rsidR="008C3DEB" w:rsidRPr="006257EA">
        <w:rPr>
          <w:sz w:val="24"/>
          <w:szCs w:val="24"/>
        </w:rPr>
        <w:t>entropy has natural units and the error bars represent one standard deviation</w:t>
      </w:r>
      <w:r w:rsidR="008C3DEB" w:rsidRPr="000C41D1">
        <w:rPr>
          <w:sz w:val="24"/>
          <w:szCs w:val="24"/>
        </w:rPr>
        <w:t xml:space="preserve"> </w:t>
      </w:r>
      <w:r w:rsidR="008C3DEB">
        <w:rPr>
          <w:sz w:val="24"/>
          <w:szCs w:val="24"/>
        </w:rPr>
        <w:t>from 1000 repeats of the process</w:t>
      </w:r>
      <w:r w:rsidR="008C3DEB" w:rsidRPr="006257EA">
        <w:rPr>
          <w:sz w:val="24"/>
          <w:szCs w:val="24"/>
        </w:rPr>
        <w:t>.</w:t>
      </w:r>
    </w:p>
    <w:p w:rsidR="008C3DEB" w:rsidRPr="005346D5" w:rsidRDefault="005346D5" w:rsidP="005346D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noProof/>
          <w:lang w:eastAsia="en-GB"/>
        </w:rPr>
        <w:lastRenderedPageBreak/>
        <w:drawing>
          <wp:inline distT="0" distB="0" distL="0" distR="0">
            <wp:extent cx="5731510" cy="3820795"/>
            <wp:effectExtent l="19050" t="0" r="2540" b="0"/>
            <wp:docPr id="4" name="Picture 3" descr="FigureS2_DifferentKs_Metric3_DifferentS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_DifferentKs_Metric3_DifferentSamples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C3DEB" w:rsidRPr="005346D5">
        <w:rPr>
          <w:rFonts w:ascii="Times New Roman" w:hAnsi="Times New Roman" w:cs="Times New Roman"/>
          <w:b/>
          <w:sz w:val="24"/>
          <w:szCs w:val="24"/>
        </w:rPr>
        <w:t>Figure S2 – The</w:t>
      </w:r>
      <w:r w:rsidR="00B44553" w:rsidRPr="005346D5">
        <w:rPr>
          <w:rFonts w:ascii="Times New Roman" w:hAnsi="Times New Roman" w:cs="Times New Roman"/>
          <w:b/>
          <w:sz w:val="24"/>
          <w:szCs w:val="24"/>
        </w:rPr>
        <w:t xml:space="preserve"> KNN</w:t>
      </w:r>
      <w:r w:rsidR="008C3DEB" w:rsidRPr="005346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BF2" w:rsidRPr="004D5BF2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="008C3DEB" w:rsidRPr="005346D5">
        <w:rPr>
          <w:rFonts w:ascii="Times New Roman" w:hAnsi="Times New Roman" w:cs="Times New Roman"/>
          <w:b/>
          <w:sz w:val="24"/>
          <w:szCs w:val="24"/>
        </w:rPr>
        <w:t>entropy estimates between k=1 and k=50 for 800 (cyan), 3200 (red), 12800 (green), and 51200 (purple) randomly generated samples using the distance metric Δ</w:t>
      </w:r>
      <w:r w:rsidR="008C3DEB" w:rsidRPr="005346D5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8C3DEB" w:rsidRPr="005346D5">
        <w:rPr>
          <w:rFonts w:ascii="Times New Roman" w:hAnsi="Times New Roman" w:cs="Times New Roman"/>
          <w:b/>
          <w:sz w:val="24"/>
          <w:szCs w:val="24"/>
        </w:rPr>
        <w:t xml:space="preserve">. The </w:t>
      </w:r>
      <w:r w:rsidR="004D5BF2" w:rsidRPr="004D5BF2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="008C3DEB" w:rsidRPr="005346D5">
        <w:rPr>
          <w:rFonts w:ascii="Times New Roman" w:hAnsi="Times New Roman" w:cs="Times New Roman"/>
          <w:b/>
          <w:sz w:val="24"/>
          <w:szCs w:val="24"/>
        </w:rPr>
        <w:t>entropy has natural units and the error bars represent one standard deviation from 1000 repeats of the process.</w:t>
      </w:r>
    </w:p>
    <w:p w:rsidR="00087A68" w:rsidRDefault="00920D33" w:rsidP="00BE78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25160" cy="3816350"/>
            <wp:effectExtent l="19050" t="0" r="8890" b="0"/>
            <wp:docPr id="1" name="Picture 1" descr="E:\RotationDistances\Figures\NonWater\FigureS3_Kis1_DifferentMetrics_DifferentSamp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otationDistances\Figures\NonWater\FigureS3_Kis1_DifferentMetrics_DifferentSamples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16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Figure S3 – (a) The histogram and </w:t>
      </w:r>
      <w:r w:rsidR="00B44553" w:rsidRPr="00920D33">
        <w:rPr>
          <w:rFonts w:ascii="Times New Roman" w:hAnsi="Times New Roman" w:cs="Times New Roman"/>
          <w:b/>
          <w:sz w:val="24"/>
          <w:szCs w:val="24"/>
        </w:rPr>
        <w:t xml:space="preserve">KNN </w:t>
      </w:r>
      <w:r w:rsidR="004D5BF2" w:rsidRPr="004D5BF2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entropy estimates </w:t>
      </w:r>
      <w:r w:rsidR="00B44553" w:rsidRPr="00920D33">
        <w:rPr>
          <w:rFonts w:ascii="Times New Roman" w:hAnsi="Times New Roman" w:cs="Times New Roman"/>
          <w:b/>
          <w:sz w:val="24"/>
          <w:szCs w:val="24"/>
        </w:rPr>
        <w:t xml:space="preserve">with k=1 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>for 100, 200, 400, 800, 1600, 3200, 6400, 12800, 25600, 51200, 102400, and 204800 randomly generated data points using the four distance metrics. The histogram estimates are represented as a blue line and diamonds, the Δ</w:t>
      </w:r>
      <w:r w:rsidR="00A06264" w:rsidRPr="00920D3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 estimates are represented as a red line and squares, the Δ</w:t>
      </w:r>
      <w:r w:rsidR="00A06264" w:rsidRPr="00920D3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 estimates are represented as a green line and squares, the Δ</w:t>
      </w:r>
      <w:r w:rsidR="00A06264" w:rsidRPr="00920D3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 estimates are represented as a purple line and triangles, and the Δ</w:t>
      </w:r>
      <w:r w:rsidR="00A06264" w:rsidRPr="00920D3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 estimates are represented as a cyan line and circles. The </w:t>
      </w:r>
      <w:r w:rsidR="004D5BF2" w:rsidRPr="004D5BF2">
        <w:rPr>
          <w:rFonts w:ascii="Times New Roman" w:hAnsi="Times New Roman" w:cs="Times New Roman"/>
          <w:b/>
          <w:sz w:val="24"/>
          <w:szCs w:val="24"/>
        </w:rPr>
        <w:t xml:space="preserve">relative 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>entropy has natural units and the error bars represent one standard deviation from 1000 repeats of the process. (b) The data f</w:t>
      </w:r>
      <w:r>
        <w:rPr>
          <w:rFonts w:ascii="Times New Roman" w:hAnsi="Times New Roman" w:cs="Times New Roman"/>
          <w:b/>
          <w:sz w:val="24"/>
          <w:szCs w:val="24"/>
        </w:rPr>
        <w:t>or H between the limits of -0.02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0.02</w:t>
      </w:r>
      <w:r w:rsidR="00A06264" w:rsidRPr="00920D33">
        <w:rPr>
          <w:rFonts w:ascii="Times New Roman" w:hAnsi="Times New Roman" w:cs="Times New Roman"/>
          <w:b/>
          <w:sz w:val="24"/>
          <w:szCs w:val="24"/>
        </w:rPr>
        <w:t>.</w:t>
      </w:r>
    </w:p>
    <w:p w:rsidR="00BE789E" w:rsidRDefault="00BE789E" w:rsidP="00BE78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E789E" w:rsidRDefault="00BE789E" w:rsidP="00BE789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E05A7" w:rsidRDefault="008E05A7" w:rsidP="008E05A7">
      <w:pPr>
        <w:pStyle w:val="Caption"/>
        <w:spacing w:line="480" w:lineRule="auto"/>
        <w:jc w:val="both"/>
        <w:rPr>
          <w:sz w:val="24"/>
          <w:szCs w:val="24"/>
        </w:rPr>
      </w:pPr>
    </w:p>
    <w:p w:rsidR="0023541D" w:rsidRPr="0023541D" w:rsidRDefault="0023541D" w:rsidP="0023541D">
      <w:pPr>
        <w:rPr>
          <w:lang w:val="en-US"/>
        </w:rPr>
      </w:pPr>
    </w:p>
    <w:tbl>
      <w:tblPr>
        <w:tblW w:w="5000" w:type="pct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774"/>
        <w:gridCol w:w="850"/>
        <w:gridCol w:w="717"/>
        <w:gridCol w:w="606"/>
        <w:gridCol w:w="717"/>
        <w:gridCol w:w="606"/>
        <w:gridCol w:w="1046"/>
        <w:gridCol w:w="606"/>
        <w:gridCol w:w="1054"/>
        <w:gridCol w:w="606"/>
        <w:gridCol w:w="1054"/>
        <w:gridCol w:w="606"/>
      </w:tblGrid>
      <w:tr w:rsidR="008E05A7" w:rsidRPr="008E05A7" w:rsidTr="008E05A7">
        <w:trPr>
          <w:trHeight w:val="300"/>
        </w:trPr>
        <w:tc>
          <w:tcPr>
            <w:tcW w:w="419" w:type="pct"/>
            <w:vMerge w:val="restar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460" w:type="pct"/>
            <w:vMerge w:val="restart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rue H</w:t>
            </w:r>
          </w:p>
        </w:tc>
        <w:tc>
          <w:tcPr>
            <w:tcW w:w="716" w:type="pct"/>
            <w:gridSpan w:val="2"/>
            <w:tcBorders>
              <w:top w:val="single" w:sz="24" w:space="0" w:color="auto"/>
              <w:left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istogram</w:t>
            </w:r>
          </w:p>
        </w:tc>
        <w:tc>
          <w:tcPr>
            <w:tcW w:w="716" w:type="pct"/>
            <w:gridSpan w:val="2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KNN - Δ1</w:t>
            </w:r>
          </w:p>
        </w:tc>
        <w:tc>
          <w:tcPr>
            <w:tcW w:w="894" w:type="pct"/>
            <w:gridSpan w:val="2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KNN - Δ2</w:t>
            </w:r>
          </w:p>
        </w:tc>
        <w:tc>
          <w:tcPr>
            <w:tcW w:w="898" w:type="pct"/>
            <w:gridSpan w:val="2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KNN - Δ3</w:t>
            </w:r>
          </w:p>
        </w:tc>
        <w:tc>
          <w:tcPr>
            <w:tcW w:w="898" w:type="pct"/>
            <w:gridSpan w:val="2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KNN - Δ4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vMerge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0" w:type="pct"/>
            <w:vMerge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8" w:type="pct"/>
            <w:tcBorders>
              <w:top w:val="single" w:sz="6" w:space="0" w:color="auto"/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38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70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28" w:type="pct"/>
            <w:tcBorders>
              <w:top w:val="single" w:sz="6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>SD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0" w:type="pct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tcBorders>
              <w:top w:val="single" w:sz="24" w:space="0" w:color="auto"/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2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2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2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2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28" w:type="pc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8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7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7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2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43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6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1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5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2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81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6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55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4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24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1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24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93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4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6.8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48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62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5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96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32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2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92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01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92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84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70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6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E05A7" w:rsidRPr="008E05A7" w:rsidTr="008E05A7">
        <w:trPr>
          <w:trHeight w:val="300"/>
        </w:trPr>
        <w:tc>
          <w:tcPr>
            <w:tcW w:w="419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68</w:t>
            </w:r>
          </w:p>
        </w:tc>
        <w:tc>
          <w:tcPr>
            <w:tcW w:w="460" w:type="pct"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40</w:t>
            </w:r>
          </w:p>
        </w:tc>
        <w:tc>
          <w:tcPr>
            <w:tcW w:w="388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9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4.50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2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2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570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.28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:rsidR="008E05A7" w:rsidRPr="008E05A7" w:rsidRDefault="008E05A7" w:rsidP="008E05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8E05A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</w:tbl>
    <w:p w:rsidR="0023541D" w:rsidRDefault="0023541D" w:rsidP="008E05A7">
      <w:pPr>
        <w:pStyle w:val="Caption"/>
        <w:spacing w:line="480" w:lineRule="auto"/>
        <w:jc w:val="both"/>
        <w:rPr>
          <w:sz w:val="24"/>
          <w:szCs w:val="24"/>
        </w:rPr>
      </w:pPr>
    </w:p>
    <w:p w:rsidR="008E05A7" w:rsidRDefault="00A06264" w:rsidP="008E05A7">
      <w:pPr>
        <w:pStyle w:val="Caption"/>
        <w:spacing w:line="480" w:lineRule="auto"/>
        <w:jc w:val="both"/>
        <w:rPr>
          <w:sz w:val="24"/>
          <w:szCs w:val="24"/>
        </w:rPr>
      </w:pPr>
      <w:r w:rsidRPr="00A30BED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Pr="00A30BED">
        <w:rPr>
          <w:sz w:val="24"/>
          <w:szCs w:val="24"/>
        </w:rPr>
        <w:t xml:space="preserve">1 – </w:t>
      </w:r>
      <w:r w:rsidR="008E05A7" w:rsidRPr="00A30BED">
        <w:rPr>
          <w:sz w:val="24"/>
          <w:szCs w:val="24"/>
        </w:rPr>
        <w:t xml:space="preserve">The histogram and KNN </w:t>
      </w:r>
      <w:r w:rsidR="004D5BF2">
        <w:rPr>
          <w:sz w:val="24"/>
          <w:szCs w:val="24"/>
        </w:rPr>
        <w:t xml:space="preserve">relative </w:t>
      </w:r>
      <w:r w:rsidR="008E05A7" w:rsidRPr="00A30BED">
        <w:rPr>
          <w:sz w:val="24"/>
          <w:szCs w:val="24"/>
        </w:rPr>
        <w:t>entropy estimates</w:t>
      </w:r>
      <w:r w:rsidR="008E05A7">
        <w:rPr>
          <w:sz w:val="24"/>
          <w:szCs w:val="24"/>
        </w:rPr>
        <w:t xml:space="preserve"> with</w:t>
      </w:r>
      <w:r w:rsidR="008E05A7" w:rsidRPr="00A30BED">
        <w:rPr>
          <w:sz w:val="24"/>
          <w:szCs w:val="24"/>
        </w:rPr>
        <w:t xml:space="preserve"> k=1 using the four distance metrics</w:t>
      </w:r>
      <w:r w:rsidR="008E05A7">
        <w:rPr>
          <w:sz w:val="24"/>
          <w:szCs w:val="24"/>
        </w:rPr>
        <w:t xml:space="preserve"> for 25600</w:t>
      </w:r>
      <w:r w:rsidR="008E05A7" w:rsidRPr="00A30BED">
        <w:rPr>
          <w:sz w:val="24"/>
          <w:szCs w:val="24"/>
        </w:rPr>
        <w:t xml:space="preserve"> randomly generated data points.</w:t>
      </w:r>
      <w:r w:rsidR="008E05A7">
        <w:rPr>
          <w:sz w:val="24"/>
          <w:szCs w:val="24"/>
        </w:rPr>
        <w:t xml:space="preserve"> The range</w:t>
      </w:r>
      <w:r w:rsidR="008E05A7" w:rsidRPr="00A30BED">
        <w:rPr>
          <w:sz w:val="24"/>
          <w:szCs w:val="24"/>
        </w:rPr>
        <w:t xml:space="preserve"> of </w:t>
      </w:r>
      <w:r w:rsidR="008E05A7">
        <w:rPr>
          <w:sz w:val="24"/>
          <w:szCs w:val="24"/>
        </w:rPr>
        <w:t>r</w:t>
      </w:r>
      <w:r w:rsidR="008E05A7">
        <w:rPr>
          <w:sz w:val="24"/>
          <w:szCs w:val="24"/>
          <w:vertAlign w:val="subscript"/>
        </w:rPr>
        <w:t>1</w:t>
      </w:r>
      <w:r w:rsidR="008E05A7" w:rsidRPr="00A30BED">
        <w:rPr>
          <w:sz w:val="24"/>
          <w:szCs w:val="24"/>
        </w:rPr>
        <w:t xml:space="preserve"> </w:t>
      </w:r>
      <w:r w:rsidR="008E05A7">
        <w:rPr>
          <w:sz w:val="24"/>
          <w:szCs w:val="24"/>
        </w:rPr>
        <w:t>was</w:t>
      </w:r>
      <w:r w:rsidR="008E05A7" w:rsidRPr="00A30BED">
        <w:rPr>
          <w:sz w:val="24"/>
          <w:szCs w:val="24"/>
        </w:rPr>
        <w:t xml:space="preserve"> restricted using equation</w:t>
      </w:r>
      <w:r w:rsidR="008E05A7">
        <w:rPr>
          <w:sz w:val="24"/>
          <w:szCs w:val="24"/>
        </w:rPr>
        <w:t xml:space="preserve"> 23 with the value</w:t>
      </w:r>
      <w:r w:rsidR="008E05A7" w:rsidRPr="00A30BED">
        <w:rPr>
          <w:sz w:val="24"/>
          <w:szCs w:val="24"/>
        </w:rPr>
        <w:t xml:space="preserve"> of A reported in the table. The true </w:t>
      </w:r>
      <w:r w:rsidR="004D5BF2">
        <w:rPr>
          <w:sz w:val="24"/>
          <w:szCs w:val="24"/>
        </w:rPr>
        <w:t xml:space="preserve">relative </w:t>
      </w:r>
      <w:r w:rsidR="008E05A7" w:rsidRPr="00A30BED">
        <w:rPr>
          <w:sz w:val="24"/>
          <w:szCs w:val="24"/>
        </w:rPr>
        <w:t>entropies were calculated using equation 2</w:t>
      </w:r>
      <w:r w:rsidR="008E05A7">
        <w:rPr>
          <w:sz w:val="24"/>
          <w:szCs w:val="24"/>
        </w:rPr>
        <w:t>4</w:t>
      </w:r>
      <w:r w:rsidR="008E05A7" w:rsidRPr="00A30BED">
        <w:rPr>
          <w:sz w:val="24"/>
          <w:szCs w:val="24"/>
        </w:rPr>
        <w:t>. The process was repeated 1000 times to calculate a mean and standard deviation (SD) which are reported in the table for each case.</w:t>
      </w:r>
      <w:r w:rsidR="008E05A7">
        <w:rPr>
          <w:sz w:val="24"/>
          <w:szCs w:val="24"/>
        </w:rPr>
        <w:t xml:space="preserve"> The </w:t>
      </w:r>
      <w:r w:rsidR="004D5BF2">
        <w:rPr>
          <w:sz w:val="24"/>
          <w:szCs w:val="24"/>
        </w:rPr>
        <w:t xml:space="preserve">relative </w:t>
      </w:r>
      <w:r w:rsidR="008E05A7">
        <w:rPr>
          <w:sz w:val="24"/>
          <w:szCs w:val="24"/>
        </w:rPr>
        <w:t>entropies have natural units.</w:t>
      </w:r>
    </w:p>
    <w:p w:rsidR="00033D8D" w:rsidRDefault="00033D8D" w:rsidP="00033D8D">
      <w:pPr>
        <w:rPr>
          <w:lang w:val="en-US"/>
        </w:rPr>
      </w:pPr>
    </w:p>
    <w:p w:rsidR="00033D8D" w:rsidRDefault="00033D8D">
      <w:pPr>
        <w:rPr>
          <w:lang w:val="en-US"/>
        </w:rPr>
      </w:pPr>
      <w:r>
        <w:rPr>
          <w:lang w:val="en-US"/>
        </w:rPr>
        <w:br w:type="page"/>
      </w:r>
    </w:p>
    <w:tbl>
      <w:tblPr>
        <w:tblW w:w="5000" w:type="pct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943"/>
        <w:gridCol w:w="943"/>
        <w:gridCol w:w="1061"/>
        <w:gridCol w:w="778"/>
        <w:gridCol w:w="1061"/>
        <w:gridCol w:w="778"/>
        <w:gridCol w:w="1061"/>
        <w:gridCol w:w="778"/>
        <w:gridCol w:w="1061"/>
        <w:gridCol w:w="778"/>
      </w:tblGrid>
      <w:tr w:rsidR="00BA482C" w:rsidRPr="00BA482C" w:rsidTr="00BA482C">
        <w:trPr>
          <w:trHeight w:val="300"/>
        </w:trPr>
        <w:tc>
          <w:tcPr>
            <w:tcW w:w="510" w:type="pct"/>
            <w:vMerge w:val="restar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510" w:type="pct"/>
            <w:vMerge w:val="restart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ue H</w:t>
            </w:r>
          </w:p>
        </w:tc>
        <w:tc>
          <w:tcPr>
            <w:tcW w:w="995" w:type="pct"/>
            <w:gridSpan w:val="2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N - Δ1</w:t>
            </w:r>
          </w:p>
        </w:tc>
        <w:tc>
          <w:tcPr>
            <w:tcW w:w="995" w:type="pct"/>
            <w:gridSpan w:val="2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N - Δ2</w:t>
            </w:r>
          </w:p>
        </w:tc>
        <w:tc>
          <w:tcPr>
            <w:tcW w:w="995" w:type="pct"/>
            <w:gridSpan w:val="2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N - Δ3</w:t>
            </w:r>
          </w:p>
        </w:tc>
        <w:tc>
          <w:tcPr>
            <w:tcW w:w="995" w:type="pct"/>
            <w:gridSpan w:val="2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NN - Δ4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vMerge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vMerge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left w:val="single" w:sz="24" w:space="0" w:color="auto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21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74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21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74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21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74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421" w:type="pct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510" w:type="pct"/>
            <w:tcBorders>
              <w:top w:val="single" w:sz="24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574" w:type="pct"/>
            <w:tcBorders>
              <w:top w:val="single" w:sz="24" w:space="0" w:color="auto"/>
              <w:left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421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21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21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421" w:type="pct"/>
            <w:tcBorders>
              <w:top w:val="single" w:sz="2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705</w:t>
            </w:r>
          </w:p>
        </w:tc>
        <w:tc>
          <w:tcPr>
            <w:tcW w:w="574" w:type="pct"/>
            <w:tcBorders>
              <w:top w:val="single" w:sz="6" w:space="0" w:color="auto"/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53</w:t>
            </w:r>
          </w:p>
        </w:tc>
        <w:tc>
          <w:tcPr>
            <w:tcW w:w="4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86</w:t>
            </w:r>
          </w:p>
        </w:tc>
        <w:tc>
          <w:tcPr>
            <w:tcW w:w="4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86</w:t>
            </w:r>
          </w:p>
        </w:tc>
        <w:tc>
          <w:tcPr>
            <w:tcW w:w="4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1.686</w:t>
            </w:r>
          </w:p>
        </w:tc>
        <w:tc>
          <w:tcPr>
            <w:tcW w:w="42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53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78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3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3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2.832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92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1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7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7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3.67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5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26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2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2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32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891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78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86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86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4.86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35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23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3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3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3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748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61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7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7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7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10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5.95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0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0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0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415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25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39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39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39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70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52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6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6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6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96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7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93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93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93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200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6.99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1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1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17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422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205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4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4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4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629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39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6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6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6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BA482C" w:rsidRPr="00BA482C" w:rsidTr="00BA482C">
        <w:trPr>
          <w:trHeight w:val="300"/>
        </w:trPr>
        <w:tc>
          <w:tcPr>
            <w:tcW w:w="510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10" w:type="pct"/>
            <w:tcBorders>
              <w:top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822</w:t>
            </w:r>
          </w:p>
        </w:tc>
        <w:tc>
          <w:tcPr>
            <w:tcW w:w="574" w:type="pct"/>
            <w:tcBorders>
              <w:lef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57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8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8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574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7.8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BA482C" w:rsidRPr="00BA482C" w:rsidRDefault="00BA482C" w:rsidP="00BA48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A48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</w:tbl>
    <w:p w:rsidR="00BA482C" w:rsidRDefault="00BA482C" w:rsidP="00033D8D">
      <w:pPr>
        <w:pStyle w:val="Caption"/>
        <w:spacing w:line="480" w:lineRule="auto"/>
        <w:jc w:val="both"/>
        <w:rPr>
          <w:sz w:val="24"/>
          <w:szCs w:val="24"/>
        </w:rPr>
      </w:pPr>
    </w:p>
    <w:p w:rsidR="00033D8D" w:rsidRPr="00A30BED" w:rsidRDefault="00033D8D" w:rsidP="00033D8D">
      <w:pPr>
        <w:pStyle w:val="Caption"/>
        <w:spacing w:line="480" w:lineRule="auto"/>
        <w:jc w:val="both"/>
        <w:rPr>
          <w:sz w:val="24"/>
          <w:szCs w:val="24"/>
        </w:rPr>
      </w:pPr>
      <w:r w:rsidRPr="00A30BED">
        <w:rPr>
          <w:sz w:val="24"/>
          <w:szCs w:val="24"/>
        </w:rPr>
        <w:t xml:space="preserve">Table </w:t>
      </w:r>
      <w:r>
        <w:rPr>
          <w:sz w:val="24"/>
          <w:szCs w:val="24"/>
        </w:rPr>
        <w:t xml:space="preserve">S2 </w:t>
      </w:r>
      <w:r w:rsidRPr="00A30BED">
        <w:rPr>
          <w:sz w:val="24"/>
          <w:szCs w:val="24"/>
        </w:rPr>
        <w:t xml:space="preserve">– The KNN </w:t>
      </w:r>
      <w:r w:rsidR="004D5BF2">
        <w:rPr>
          <w:sz w:val="24"/>
          <w:szCs w:val="24"/>
        </w:rPr>
        <w:t xml:space="preserve">relative </w:t>
      </w:r>
      <w:r w:rsidRPr="00A30BED">
        <w:rPr>
          <w:sz w:val="24"/>
          <w:szCs w:val="24"/>
        </w:rPr>
        <w:t>entropy estimates</w:t>
      </w:r>
      <w:r>
        <w:rPr>
          <w:sz w:val="24"/>
          <w:szCs w:val="24"/>
        </w:rPr>
        <w:t xml:space="preserve"> with</w:t>
      </w:r>
      <w:r w:rsidRPr="00A30BED">
        <w:rPr>
          <w:sz w:val="24"/>
          <w:szCs w:val="24"/>
        </w:rPr>
        <w:t xml:space="preserve"> k=1 using the four distance metrics</w:t>
      </w:r>
      <w:r>
        <w:rPr>
          <w:sz w:val="24"/>
          <w:szCs w:val="24"/>
        </w:rPr>
        <w:t xml:space="preserve"> for 25600</w:t>
      </w:r>
      <w:r w:rsidRPr="00A30BED">
        <w:rPr>
          <w:sz w:val="24"/>
          <w:szCs w:val="24"/>
        </w:rPr>
        <w:t xml:space="preserve"> randomly generated data points. The </w:t>
      </w:r>
      <w:r>
        <w:rPr>
          <w:sz w:val="24"/>
          <w:szCs w:val="24"/>
        </w:rPr>
        <w:t>distributions</w:t>
      </w:r>
      <w:r w:rsidRPr="00A30BED">
        <w:rPr>
          <w:sz w:val="24"/>
          <w:szCs w:val="24"/>
        </w:rPr>
        <w:t xml:space="preserve"> were restricted using equation</w:t>
      </w:r>
      <w:r>
        <w:rPr>
          <w:sz w:val="24"/>
          <w:szCs w:val="24"/>
        </w:rPr>
        <w:t xml:space="preserve"> 25 with the value</w:t>
      </w:r>
      <w:r w:rsidRPr="00A30BED">
        <w:rPr>
          <w:sz w:val="24"/>
          <w:szCs w:val="24"/>
        </w:rPr>
        <w:t xml:space="preserve"> of </w:t>
      </w:r>
      <w:r>
        <w:rPr>
          <w:sz w:val="24"/>
          <w:szCs w:val="24"/>
        </w:rPr>
        <w:t>B</w:t>
      </w:r>
      <w:r w:rsidRPr="00A30BED">
        <w:rPr>
          <w:sz w:val="24"/>
          <w:szCs w:val="24"/>
        </w:rPr>
        <w:t xml:space="preserve"> reported in the table. The true </w:t>
      </w:r>
      <w:r w:rsidR="004D5BF2">
        <w:rPr>
          <w:sz w:val="24"/>
          <w:szCs w:val="24"/>
        </w:rPr>
        <w:t xml:space="preserve">relative </w:t>
      </w:r>
      <w:r w:rsidRPr="00A30BED">
        <w:rPr>
          <w:sz w:val="24"/>
          <w:szCs w:val="24"/>
        </w:rPr>
        <w:t xml:space="preserve">entropies were calculated using equation </w:t>
      </w:r>
      <w:r w:rsidR="00BA482C">
        <w:rPr>
          <w:sz w:val="24"/>
          <w:szCs w:val="24"/>
        </w:rPr>
        <w:t>30</w:t>
      </w:r>
      <w:r w:rsidRPr="00A30BED">
        <w:rPr>
          <w:sz w:val="24"/>
          <w:szCs w:val="24"/>
        </w:rPr>
        <w:t>. The process was repeated 1000 times to calculate a mean and standard deviation (SD) which are reported in the table for each case.</w:t>
      </w:r>
      <w:r>
        <w:rPr>
          <w:sz w:val="24"/>
          <w:szCs w:val="24"/>
        </w:rPr>
        <w:t xml:space="preserve"> The </w:t>
      </w:r>
      <w:r w:rsidR="004D5BF2">
        <w:rPr>
          <w:sz w:val="24"/>
          <w:szCs w:val="24"/>
        </w:rPr>
        <w:t xml:space="preserve">relative </w:t>
      </w:r>
      <w:r>
        <w:rPr>
          <w:sz w:val="24"/>
          <w:szCs w:val="24"/>
        </w:rPr>
        <w:t>entropies have natural units.</w:t>
      </w:r>
    </w:p>
    <w:p w:rsidR="00033D8D" w:rsidRDefault="00033D8D" w:rsidP="00033D8D">
      <w:pPr>
        <w:pStyle w:val="Caption"/>
        <w:spacing w:line="480" w:lineRule="auto"/>
        <w:jc w:val="both"/>
        <w:rPr>
          <w:sz w:val="24"/>
          <w:szCs w:val="24"/>
        </w:rPr>
      </w:pPr>
    </w:p>
    <w:p w:rsidR="00033D8D" w:rsidRPr="00033D8D" w:rsidRDefault="00033D8D" w:rsidP="00033D8D">
      <w:pPr>
        <w:rPr>
          <w:lang w:val="en-US"/>
        </w:rPr>
      </w:pPr>
    </w:p>
    <w:p w:rsidR="001C59CD" w:rsidRPr="001C59CD" w:rsidRDefault="001C59CD" w:rsidP="008E05A7">
      <w:pPr>
        <w:pStyle w:val="Caption"/>
        <w:spacing w:line="480" w:lineRule="auto"/>
        <w:jc w:val="both"/>
        <w:rPr>
          <w:sz w:val="24"/>
          <w:szCs w:val="24"/>
          <w:u w:val="single"/>
        </w:rPr>
      </w:pPr>
    </w:p>
    <w:sectPr w:rsidR="001C59CD" w:rsidRPr="001C59CD" w:rsidSect="00F10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savePreviewPicture/>
  <w:compat/>
  <w:rsids>
    <w:rsidRoot w:val="001C59CD"/>
    <w:rsid w:val="000011FB"/>
    <w:rsid w:val="00003AAD"/>
    <w:rsid w:val="00012BFC"/>
    <w:rsid w:val="00014238"/>
    <w:rsid w:val="00024E8F"/>
    <w:rsid w:val="00024F0B"/>
    <w:rsid w:val="00031344"/>
    <w:rsid w:val="00033D8D"/>
    <w:rsid w:val="0004092C"/>
    <w:rsid w:val="000466A6"/>
    <w:rsid w:val="00047C9C"/>
    <w:rsid w:val="00050589"/>
    <w:rsid w:val="0005284C"/>
    <w:rsid w:val="00055133"/>
    <w:rsid w:val="000716E8"/>
    <w:rsid w:val="00074C33"/>
    <w:rsid w:val="00075068"/>
    <w:rsid w:val="000752A4"/>
    <w:rsid w:val="00080D68"/>
    <w:rsid w:val="00084227"/>
    <w:rsid w:val="00086D40"/>
    <w:rsid w:val="00087A68"/>
    <w:rsid w:val="00093A9E"/>
    <w:rsid w:val="000971A7"/>
    <w:rsid w:val="000A1E13"/>
    <w:rsid w:val="000A3E93"/>
    <w:rsid w:val="000A5C03"/>
    <w:rsid w:val="000A7016"/>
    <w:rsid w:val="000A7461"/>
    <w:rsid w:val="000B3E6B"/>
    <w:rsid w:val="000B6760"/>
    <w:rsid w:val="000B7ED9"/>
    <w:rsid w:val="000C5FC5"/>
    <w:rsid w:val="000D0C2B"/>
    <w:rsid w:val="000D1AEA"/>
    <w:rsid w:val="000D75EC"/>
    <w:rsid w:val="000E0B56"/>
    <w:rsid w:val="000E3367"/>
    <w:rsid w:val="000E5690"/>
    <w:rsid w:val="000F06CF"/>
    <w:rsid w:val="000F3A25"/>
    <w:rsid w:val="000F6AC8"/>
    <w:rsid w:val="00100E51"/>
    <w:rsid w:val="00104FBB"/>
    <w:rsid w:val="00106285"/>
    <w:rsid w:val="001144F3"/>
    <w:rsid w:val="00115A71"/>
    <w:rsid w:val="001173D6"/>
    <w:rsid w:val="001179E3"/>
    <w:rsid w:val="00125779"/>
    <w:rsid w:val="00147BB0"/>
    <w:rsid w:val="001540CC"/>
    <w:rsid w:val="00155028"/>
    <w:rsid w:val="00162C33"/>
    <w:rsid w:val="00163C70"/>
    <w:rsid w:val="0016653D"/>
    <w:rsid w:val="00171A70"/>
    <w:rsid w:val="00172A10"/>
    <w:rsid w:val="001745B3"/>
    <w:rsid w:val="00175007"/>
    <w:rsid w:val="001766B5"/>
    <w:rsid w:val="0018413D"/>
    <w:rsid w:val="00187074"/>
    <w:rsid w:val="001916EE"/>
    <w:rsid w:val="00191C71"/>
    <w:rsid w:val="001A0370"/>
    <w:rsid w:val="001A15FB"/>
    <w:rsid w:val="001A2F94"/>
    <w:rsid w:val="001A4F22"/>
    <w:rsid w:val="001A70DA"/>
    <w:rsid w:val="001B06D8"/>
    <w:rsid w:val="001B7CE3"/>
    <w:rsid w:val="001C59CD"/>
    <w:rsid w:val="001D167E"/>
    <w:rsid w:val="001D3E09"/>
    <w:rsid w:val="001D467F"/>
    <w:rsid w:val="001D50FA"/>
    <w:rsid w:val="001D5E65"/>
    <w:rsid w:val="001F230A"/>
    <w:rsid w:val="002022F0"/>
    <w:rsid w:val="002044B9"/>
    <w:rsid w:val="002058A0"/>
    <w:rsid w:val="00207DA7"/>
    <w:rsid w:val="0021067B"/>
    <w:rsid w:val="00212DE1"/>
    <w:rsid w:val="002154D5"/>
    <w:rsid w:val="002200FC"/>
    <w:rsid w:val="0022338E"/>
    <w:rsid w:val="0022502B"/>
    <w:rsid w:val="0023541D"/>
    <w:rsid w:val="00242AC6"/>
    <w:rsid w:val="002512E1"/>
    <w:rsid w:val="00265A1D"/>
    <w:rsid w:val="002672D6"/>
    <w:rsid w:val="0027313F"/>
    <w:rsid w:val="00275877"/>
    <w:rsid w:val="002777EC"/>
    <w:rsid w:val="00286FA0"/>
    <w:rsid w:val="002901A6"/>
    <w:rsid w:val="002B7221"/>
    <w:rsid w:val="002C2267"/>
    <w:rsid w:val="002C57D3"/>
    <w:rsid w:val="002C5B63"/>
    <w:rsid w:val="002C740B"/>
    <w:rsid w:val="002E04AD"/>
    <w:rsid w:val="002E0D33"/>
    <w:rsid w:val="002E550B"/>
    <w:rsid w:val="002F4B2F"/>
    <w:rsid w:val="002F68AD"/>
    <w:rsid w:val="00302EC8"/>
    <w:rsid w:val="00312173"/>
    <w:rsid w:val="00320612"/>
    <w:rsid w:val="00321F95"/>
    <w:rsid w:val="00322623"/>
    <w:rsid w:val="00326108"/>
    <w:rsid w:val="00343EE2"/>
    <w:rsid w:val="00344E1F"/>
    <w:rsid w:val="00346769"/>
    <w:rsid w:val="003519DD"/>
    <w:rsid w:val="0036314A"/>
    <w:rsid w:val="00363542"/>
    <w:rsid w:val="00367443"/>
    <w:rsid w:val="003677FC"/>
    <w:rsid w:val="00381738"/>
    <w:rsid w:val="003862B4"/>
    <w:rsid w:val="003A674C"/>
    <w:rsid w:val="003B2F98"/>
    <w:rsid w:val="003C1401"/>
    <w:rsid w:val="003C2CC1"/>
    <w:rsid w:val="003C5DB1"/>
    <w:rsid w:val="003C76D6"/>
    <w:rsid w:val="003D0330"/>
    <w:rsid w:val="003D153C"/>
    <w:rsid w:val="003D4777"/>
    <w:rsid w:val="003D47F0"/>
    <w:rsid w:val="003D517B"/>
    <w:rsid w:val="003E051A"/>
    <w:rsid w:val="003E33C3"/>
    <w:rsid w:val="003F30E5"/>
    <w:rsid w:val="00410048"/>
    <w:rsid w:val="004103D8"/>
    <w:rsid w:val="0041189D"/>
    <w:rsid w:val="00426DB4"/>
    <w:rsid w:val="0042775F"/>
    <w:rsid w:val="004308E2"/>
    <w:rsid w:val="0043718A"/>
    <w:rsid w:val="0043732B"/>
    <w:rsid w:val="0044167D"/>
    <w:rsid w:val="004438D1"/>
    <w:rsid w:val="00444EDB"/>
    <w:rsid w:val="00445087"/>
    <w:rsid w:val="00447B90"/>
    <w:rsid w:val="0045652D"/>
    <w:rsid w:val="00461AC5"/>
    <w:rsid w:val="004671EF"/>
    <w:rsid w:val="004775E9"/>
    <w:rsid w:val="00485170"/>
    <w:rsid w:val="00491B23"/>
    <w:rsid w:val="004942C0"/>
    <w:rsid w:val="004A2704"/>
    <w:rsid w:val="004A5A2B"/>
    <w:rsid w:val="004B0BFB"/>
    <w:rsid w:val="004B4058"/>
    <w:rsid w:val="004B4D54"/>
    <w:rsid w:val="004D073C"/>
    <w:rsid w:val="004D1DF3"/>
    <w:rsid w:val="004D24BA"/>
    <w:rsid w:val="004D5BF2"/>
    <w:rsid w:val="004E0962"/>
    <w:rsid w:val="004F3050"/>
    <w:rsid w:val="004F6AB9"/>
    <w:rsid w:val="004F76D1"/>
    <w:rsid w:val="004F7F82"/>
    <w:rsid w:val="00506125"/>
    <w:rsid w:val="0050637B"/>
    <w:rsid w:val="0052294F"/>
    <w:rsid w:val="00527F73"/>
    <w:rsid w:val="00533597"/>
    <w:rsid w:val="00533AD1"/>
    <w:rsid w:val="005346D5"/>
    <w:rsid w:val="00536459"/>
    <w:rsid w:val="00537335"/>
    <w:rsid w:val="00540AF4"/>
    <w:rsid w:val="00553D41"/>
    <w:rsid w:val="005671FD"/>
    <w:rsid w:val="0057044E"/>
    <w:rsid w:val="005740DE"/>
    <w:rsid w:val="005755EF"/>
    <w:rsid w:val="00580A8A"/>
    <w:rsid w:val="00582800"/>
    <w:rsid w:val="00587504"/>
    <w:rsid w:val="0059424D"/>
    <w:rsid w:val="005951F5"/>
    <w:rsid w:val="005A7A28"/>
    <w:rsid w:val="005B22A2"/>
    <w:rsid w:val="005C0BA7"/>
    <w:rsid w:val="005D1C60"/>
    <w:rsid w:val="005E644A"/>
    <w:rsid w:val="005E790F"/>
    <w:rsid w:val="005F3042"/>
    <w:rsid w:val="005F5D72"/>
    <w:rsid w:val="005F77D6"/>
    <w:rsid w:val="0060220A"/>
    <w:rsid w:val="006023D0"/>
    <w:rsid w:val="0060466E"/>
    <w:rsid w:val="00605635"/>
    <w:rsid w:val="0061529A"/>
    <w:rsid w:val="00616747"/>
    <w:rsid w:val="00621392"/>
    <w:rsid w:val="0062268B"/>
    <w:rsid w:val="006238A5"/>
    <w:rsid w:val="00632E3E"/>
    <w:rsid w:val="0063390C"/>
    <w:rsid w:val="006343CB"/>
    <w:rsid w:val="006501F8"/>
    <w:rsid w:val="00652BDB"/>
    <w:rsid w:val="00665C21"/>
    <w:rsid w:val="0066699A"/>
    <w:rsid w:val="00672281"/>
    <w:rsid w:val="00677B56"/>
    <w:rsid w:val="00680E92"/>
    <w:rsid w:val="006816DD"/>
    <w:rsid w:val="00690C22"/>
    <w:rsid w:val="006923B8"/>
    <w:rsid w:val="006943F1"/>
    <w:rsid w:val="006A3FE9"/>
    <w:rsid w:val="006B0555"/>
    <w:rsid w:val="006B2F54"/>
    <w:rsid w:val="006C6ACD"/>
    <w:rsid w:val="006D0242"/>
    <w:rsid w:val="006D3689"/>
    <w:rsid w:val="006D5F60"/>
    <w:rsid w:val="006E32AB"/>
    <w:rsid w:val="006E3DEA"/>
    <w:rsid w:val="006E3F28"/>
    <w:rsid w:val="0070271F"/>
    <w:rsid w:val="00705F82"/>
    <w:rsid w:val="00706912"/>
    <w:rsid w:val="00713F93"/>
    <w:rsid w:val="00720FF7"/>
    <w:rsid w:val="00721B6B"/>
    <w:rsid w:val="00723428"/>
    <w:rsid w:val="007417CC"/>
    <w:rsid w:val="0075571B"/>
    <w:rsid w:val="00757BA8"/>
    <w:rsid w:val="007605B2"/>
    <w:rsid w:val="0076740B"/>
    <w:rsid w:val="007818AF"/>
    <w:rsid w:val="00790FAB"/>
    <w:rsid w:val="00796088"/>
    <w:rsid w:val="0079613D"/>
    <w:rsid w:val="00796334"/>
    <w:rsid w:val="0079652B"/>
    <w:rsid w:val="007A0285"/>
    <w:rsid w:val="007A23C2"/>
    <w:rsid w:val="007A319B"/>
    <w:rsid w:val="007B0ADA"/>
    <w:rsid w:val="007C45B0"/>
    <w:rsid w:val="007C497E"/>
    <w:rsid w:val="007C7392"/>
    <w:rsid w:val="007D00A3"/>
    <w:rsid w:val="007D27F8"/>
    <w:rsid w:val="007D4CFE"/>
    <w:rsid w:val="007D6088"/>
    <w:rsid w:val="007E7020"/>
    <w:rsid w:val="008004B3"/>
    <w:rsid w:val="008039BF"/>
    <w:rsid w:val="00824909"/>
    <w:rsid w:val="008304C2"/>
    <w:rsid w:val="008430A7"/>
    <w:rsid w:val="008435CC"/>
    <w:rsid w:val="008534F3"/>
    <w:rsid w:val="00856411"/>
    <w:rsid w:val="00857409"/>
    <w:rsid w:val="008610D3"/>
    <w:rsid w:val="008627E3"/>
    <w:rsid w:val="00867C37"/>
    <w:rsid w:val="00871C2A"/>
    <w:rsid w:val="008726C4"/>
    <w:rsid w:val="00873140"/>
    <w:rsid w:val="0087432E"/>
    <w:rsid w:val="0087646F"/>
    <w:rsid w:val="008828A0"/>
    <w:rsid w:val="008838A1"/>
    <w:rsid w:val="008839B1"/>
    <w:rsid w:val="008869CF"/>
    <w:rsid w:val="00892186"/>
    <w:rsid w:val="00893059"/>
    <w:rsid w:val="008963FD"/>
    <w:rsid w:val="008A4DEF"/>
    <w:rsid w:val="008A69FA"/>
    <w:rsid w:val="008A6D69"/>
    <w:rsid w:val="008C0CC7"/>
    <w:rsid w:val="008C2AEE"/>
    <w:rsid w:val="008C3A95"/>
    <w:rsid w:val="008C3DEB"/>
    <w:rsid w:val="008C7ED5"/>
    <w:rsid w:val="008D0037"/>
    <w:rsid w:val="008E05A7"/>
    <w:rsid w:val="008E33FB"/>
    <w:rsid w:val="008E4308"/>
    <w:rsid w:val="008E75BF"/>
    <w:rsid w:val="008F141B"/>
    <w:rsid w:val="008F2D60"/>
    <w:rsid w:val="008F7749"/>
    <w:rsid w:val="00904109"/>
    <w:rsid w:val="0090515C"/>
    <w:rsid w:val="009105DF"/>
    <w:rsid w:val="00911399"/>
    <w:rsid w:val="00920D33"/>
    <w:rsid w:val="009243F6"/>
    <w:rsid w:val="00926BC4"/>
    <w:rsid w:val="00935FDC"/>
    <w:rsid w:val="00937549"/>
    <w:rsid w:val="00941CFA"/>
    <w:rsid w:val="00943AFF"/>
    <w:rsid w:val="009459D6"/>
    <w:rsid w:val="00946451"/>
    <w:rsid w:val="009505CC"/>
    <w:rsid w:val="009507F1"/>
    <w:rsid w:val="00954137"/>
    <w:rsid w:val="009556DF"/>
    <w:rsid w:val="00956CF8"/>
    <w:rsid w:val="00957534"/>
    <w:rsid w:val="0096174B"/>
    <w:rsid w:val="00962FF8"/>
    <w:rsid w:val="00967280"/>
    <w:rsid w:val="00971C22"/>
    <w:rsid w:val="00977E93"/>
    <w:rsid w:val="0098170A"/>
    <w:rsid w:val="009913C4"/>
    <w:rsid w:val="009979BC"/>
    <w:rsid w:val="009A78CC"/>
    <w:rsid w:val="009B011F"/>
    <w:rsid w:val="009B1AF0"/>
    <w:rsid w:val="009B21DE"/>
    <w:rsid w:val="009C2FEA"/>
    <w:rsid w:val="009C38D9"/>
    <w:rsid w:val="009C648E"/>
    <w:rsid w:val="009C7002"/>
    <w:rsid w:val="009D19E6"/>
    <w:rsid w:val="009D4702"/>
    <w:rsid w:val="009E29DF"/>
    <w:rsid w:val="009E518F"/>
    <w:rsid w:val="009F3F2D"/>
    <w:rsid w:val="009F4863"/>
    <w:rsid w:val="00A029BE"/>
    <w:rsid w:val="00A06264"/>
    <w:rsid w:val="00A125DB"/>
    <w:rsid w:val="00A165E6"/>
    <w:rsid w:val="00A16903"/>
    <w:rsid w:val="00A20B8D"/>
    <w:rsid w:val="00A23164"/>
    <w:rsid w:val="00A23BAA"/>
    <w:rsid w:val="00A30C4C"/>
    <w:rsid w:val="00A30FC5"/>
    <w:rsid w:val="00A37108"/>
    <w:rsid w:val="00A529CD"/>
    <w:rsid w:val="00A56938"/>
    <w:rsid w:val="00A5783E"/>
    <w:rsid w:val="00A62646"/>
    <w:rsid w:val="00A6757B"/>
    <w:rsid w:val="00A70DEA"/>
    <w:rsid w:val="00A756E5"/>
    <w:rsid w:val="00A76086"/>
    <w:rsid w:val="00A84FE9"/>
    <w:rsid w:val="00A9139B"/>
    <w:rsid w:val="00A968F7"/>
    <w:rsid w:val="00AA7098"/>
    <w:rsid w:val="00AC4E8D"/>
    <w:rsid w:val="00AD3046"/>
    <w:rsid w:val="00AE0138"/>
    <w:rsid w:val="00AE28AE"/>
    <w:rsid w:val="00AF4403"/>
    <w:rsid w:val="00AF47ED"/>
    <w:rsid w:val="00B02492"/>
    <w:rsid w:val="00B06C1D"/>
    <w:rsid w:val="00B10FDF"/>
    <w:rsid w:val="00B134BE"/>
    <w:rsid w:val="00B15ADB"/>
    <w:rsid w:val="00B20707"/>
    <w:rsid w:val="00B214F2"/>
    <w:rsid w:val="00B22287"/>
    <w:rsid w:val="00B26279"/>
    <w:rsid w:val="00B32BB4"/>
    <w:rsid w:val="00B44553"/>
    <w:rsid w:val="00B51517"/>
    <w:rsid w:val="00B576CC"/>
    <w:rsid w:val="00B57FE8"/>
    <w:rsid w:val="00B60510"/>
    <w:rsid w:val="00B63639"/>
    <w:rsid w:val="00B64713"/>
    <w:rsid w:val="00B71BFC"/>
    <w:rsid w:val="00B7319C"/>
    <w:rsid w:val="00B7386A"/>
    <w:rsid w:val="00B956E8"/>
    <w:rsid w:val="00BA482C"/>
    <w:rsid w:val="00BB08A4"/>
    <w:rsid w:val="00BB1727"/>
    <w:rsid w:val="00BB1986"/>
    <w:rsid w:val="00BB4CA7"/>
    <w:rsid w:val="00BC3A6E"/>
    <w:rsid w:val="00BD105E"/>
    <w:rsid w:val="00BD5E84"/>
    <w:rsid w:val="00BD7682"/>
    <w:rsid w:val="00BE2C55"/>
    <w:rsid w:val="00BE4160"/>
    <w:rsid w:val="00BE61CE"/>
    <w:rsid w:val="00BE789E"/>
    <w:rsid w:val="00BF4387"/>
    <w:rsid w:val="00C07D18"/>
    <w:rsid w:val="00C103BB"/>
    <w:rsid w:val="00C11A1A"/>
    <w:rsid w:val="00C12190"/>
    <w:rsid w:val="00C228DF"/>
    <w:rsid w:val="00C238F2"/>
    <w:rsid w:val="00C23DAA"/>
    <w:rsid w:val="00C244F2"/>
    <w:rsid w:val="00C2590A"/>
    <w:rsid w:val="00C31C2D"/>
    <w:rsid w:val="00C366BD"/>
    <w:rsid w:val="00C36838"/>
    <w:rsid w:val="00C36D06"/>
    <w:rsid w:val="00C528DF"/>
    <w:rsid w:val="00C53B29"/>
    <w:rsid w:val="00C57E80"/>
    <w:rsid w:val="00C648C8"/>
    <w:rsid w:val="00C72513"/>
    <w:rsid w:val="00C75357"/>
    <w:rsid w:val="00C82977"/>
    <w:rsid w:val="00C8786C"/>
    <w:rsid w:val="00C94AD7"/>
    <w:rsid w:val="00CA401A"/>
    <w:rsid w:val="00CA71C7"/>
    <w:rsid w:val="00CA75DF"/>
    <w:rsid w:val="00CB17C5"/>
    <w:rsid w:val="00CB6F67"/>
    <w:rsid w:val="00CB72D3"/>
    <w:rsid w:val="00CC18E4"/>
    <w:rsid w:val="00CC52EC"/>
    <w:rsid w:val="00CE056B"/>
    <w:rsid w:val="00CE540F"/>
    <w:rsid w:val="00D07D48"/>
    <w:rsid w:val="00D11595"/>
    <w:rsid w:val="00D24748"/>
    <w:rsid w:val="00D26AD3"/>
    <w:rsid w:val="00D306E1"/>
    <w:rsid w:val="00D3136F"/>
    <w:rsid w:val="00D37444"/>
    <w:rsid w:val="00D377AD"/>
    <w:rsid w:val="00D37B28"/>
    <w:rsid w:val="00D47F5D"/>
    <w:rsid w:val="00D51CE7"/>
    <w:rsid w:val="00D54F56"/>
    <w:rsid w:val="00D7043E"/>
    <w:rsid w:val="00D71491"/>
    <w:rsid w:val="00D7166E"/>
    <w:rsid w:val="00D849D2"/>
    <w:rsid w:val="00D85861"/>
    <w:rsid w:val="00DB00B8"/>
    <w:rsid w:val="00DC3BB8"/>
    <w:rsid w:val="00DE14E0"/>
    <w:rsid w:val="00DE4525"/>
    <w:rsid w:val="00DE49DD"/>
    <w:rsid w:val="00DE6B31"/>
    <w:rsid w:val="00DF1D0B"/>
    <w:rsid w:val="00DF7DD0"/>
    <w:rsid w:val="00E04CFD"/>
    <w:rsid w:val="00E111C1"/>
    <w:rsid w:val="00E11DFE"/>
    <w:rsid w:val="00E14B56"/>
    <w:rsid w:val="00E15805"/>
    <w:rsid w:val="00E15FE2"/>
    <w:rsid w:val="00E24409"/>
    <w:rsid w:val="00E26421"/>
    <w:rsid w:val="00E30F38"/>
    <w:rsid w:val="00E312E2"/>
    <w:rsid w:val="00E32D44"/>
    <w:rsid w:val="00E34263"/>
    <w:rsid w:val="00E35274"/>
    <w:rsid w:val="00E372AB"/>
    <w:rsid w:val="00E66755"/>
    <w:rsid w:val="00E83B73"/>
    <w:rsid w:val="00E93B11"/>
    <w:rsid w:val="00E95841"/>
    <w:rsid w:val="00EA6EF1"/>
    <w:rsid w:val="00EB4E21"/>
    <w:rsid w:val="00EC15D1"/>
    <w:rsid w:val="00EC5AF8"/>
    <w:rsid w:val="00EC6F86"/>
    <w:rsid w:val="00ED0043"/>
    <w:rsid w:val="00ED0BE5"/>
    <w:rsid w:val="00ED2E72"/>
    <w:rsid w:val="00ED5E23"/>
    <w:rsid w:val="00EF77D2"/>
    <w:rsid w:val="00F01F91"/>
    <w:rsid w:val="00F03974"/>
    <w:rsid w:val="00F03EDD"/>
    <w:rsid w:val="00F10810"/>
    <w:rsid w:val="00F12087"/>
    <w:rsid w:val="00F14C00"/>
    <w:rsid w:val="00F15A79"/>
    <w:rsid w:val="00F16BA2"/>
    <w:rsid w:val="00F1783C"/>
    <w:rsid w:val="00F22D68"/>
    <w:rsid w:val="00F24F97"/>
    <w:rsid w:val="00F279CE"/>
    <w:rsid w:val="00F27C16"/>
    <w:rsid w:val="00F32411"/>
    <w:rsid w:val="00F40DDF"/>
    <w:rsid w:val="00F443EA"/>
    <w:rsid w:val="00F535A9"/>
    <w:rsid w:val="00F5526B"/>
    <w:rsid w:val="00F55449"/>
    <w:rsid w:val="00F578E4"/>
    <w:rsid w:val="00F60CFE"/>
    <w:rsid w:val="00F611E2"/>
    <w:rsid w:val="00F66F61"/>
    <w:rsid w:val="00F70D5A"/>
    <w:rsid w:val="00F71520"/>
    <w:rsid w:val="00F851F3"/>
    <w:rsid w:val="00F8581F"/>
    <w:rsid w:val="00F8747A"/>
    <w:rsid w:val="00F92FCF"/>
    <w:rsid w:val="00F93776"/>
    <w:rsid w:val="00F94D2F"/>
    <w:rsid w:val="00F96C84"/>
    <w:rsid w:val="00FA557D"/>
    <w:rsid w:val="00FA6B87"/>
    <w:rsid w:val="00FB5417"/>
    <w:rsid w:val="00FC38EA"/>
    <w:rsid w:val="00FC68F4"/>
    <w:rsid w:val="00FD1195"/>
    <w:rsid w:val="00FE4B7C"/>
    <w:rsid w:val="00FF0364"/>
    <w:rsid w:val="00FF0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8C3DEB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7E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ED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701</Words>
  <Characters>4002</Characters>
  <Application>Microsoft Office Word</Application>
  <DocSecurity>0</DocSecurity>
  <Lines>33</Lines>
  <Paragraphs>9</Paragraphs>
  <ScaleCrop>false</ScaleCrop>
  <Company/>
  <LinksUpToDate>false</LinksUpToDate>
  <CharactersWithSpaces>4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h210</dc:creator>
  <cp:lastModifiedBy>djh210</cp:lastModifiedBy>
  <cp:revision>27</cp:revision>
  <dcterms:created xsi:type="dcterms:W3CDTF">2013-07-05T14:47:00Z</dcterms:created>
  <dcterms:modified xsi:type="dcterms:W3CDTF">2013-11-08T16:29:00Z</dcterms:modified>
</cp:coreProperties>
</file>